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588" w:rsidRPr="007E11EE" w:rsidRDefault="004720F7" w:rsidP="00E60588">
      <w:pPr>
        <w:spacing w:line="360" w:lineRule="auto"/>
        <w:jc w:val="both"/>
        <w:rPr>
          <w:rFonts w:ascii="Times New Roman" w:hAnsi="Times New Roman" w:cs="Times New Roman"/>
          <w:noProof/>
          <w:lang w:val="en-US"/>
        </w:rPr>
      </w:pPr>
      <w:r w:rsidRPr="007E11EE">
        <w:rPr>
          <w:rFonts w:ascii="Times New Roman" w:hAnsi="Times New Roman" w:cs="Times New Roman"/>
          <w:b/>
          <w:lang w:val="en-US"/>
        </w:rPr>
        <w:t>Supplementary</w:t>
      </w:r>
      <w:r w:rsidR="00E60588" w:rsidRPr="007E11EE">
        <w:rPr>
          <w:rFonts w:ascii="Times New Roman" w:hAnsi="Times New Roman" w:cs="Times New Roman"/>
          <w:b/>
          <w:lang w:val="en-US"/>
        </w:rPr>
        <w:t xml:space="preserve"> Table</w:t>
      </w:r>
      <w:r w:rsidR="00E975B8" w:rsidRPr="007E11EE">
        <w:rPr>
          <w:rFonts w:ascii="Times New Roman" w:hAnsi="Times New Roman" w:cs="Times New Roman"/>
          <w:b/>
          <w:lang w:val="en-US"/>
        </w:rPr>
        <w:t xml:space="preserve"> </w:t>
      </w:r>
      <w:r w:rsidR="00E975B8" w:rsidRPr="007E11EE">
        <w:rPr>
          <w:rFonts w:ascii="Times New Roman" w:hAnsi="Times New Roman" w:cs="Times New Roman"/>
          <w:lang w:val="en-US"/>
        </w:rPr>
        <w:t>(</w:t>
      </w:r>
      <w:r w:rsidR="005D0E07" w:rsidRPr="007E11EE">
        <w:rPr>
          <w:rFonts w:ascii="Times New Roman" w:hAnsi="Times New Roman" w:cs="Times New Roman"/>
          <w:lang w:val="en-US"/>
        </w:rPr>
        <w:t xml:space="preserve">the results of </w:t>
      </w:r>
      <w:r w:rsidR="005D0E07" w:rsidRPr="007E11EE">
        <w:rPr>
          <w:rFonts w:ascii="Times New Roman" w:hAnsi="Times New Roman" w:cs="Times New Roman"/>
          <w:i/>
          <w:lang w:val="en-US"/>
        </w:rPr>
        <w:t>post hoc</w:t>
      </w:r>
      <w:r w:rsidR="005D0E07" w:rsidRPr="007E11EE">
        <w:rPr>
          <w:rFonts w:ascii="Times New Roman" w:hAnsi="Times New Roman" w:cs="Times New Roman"/>
          <w:lang w:val="en-US"/>
        </w:rPr>
        <w:t xml:space="preserve"> analysis are shown in the</w:t>
      </w:r>
      <w:r w:rsidR="005D0E07" w:rsidRPr="007E11EE">
        <w:rPr>
          <w:rFonts w:ascii="Times New Roman" w:hAnsi="Times New Roman" w:cs="Times New Roman"/>
          <w:b/>
          <w:lang w:val="en-US"/>
        </w:rPr>
        <w:t xml:space="preserve"> Fig. 3 </w:t>
      </w:r>
      <w:r w:rsidR="005D0E07" w:rsidRPr="007E11EE">
        <w:rPr>
          <w:rFonts w:ascii="Times New Roman" w:hAnsi="Times New Roman" w:cs="Times New Roman"/>
          <w:lang w:val="en-US"/>
        </w:rPr>
        <w:t>and</w:t>
      </w:r>
      <w:r w:rsidR="005D0E07" w:rsidRPr="007E11EE">
        <w:rPr>
          <w:rFonts w:ascii="Times New Roman" w:hAnsi="Times New Roman" w:cs="Times New Roman"/>
          <w:b/>
          <w:lang w:val="en-US"/>
        </w:rPr>
        <w:t xml:space="preserve"> Fig. 4</w:t>
      </w:r>
      <w:r w:rsidR="00E975B8" w:rsidRPr="007E11EE">
        <w:rPr>
          <w:rFonts w:ascii="Times New Roman" w:hAnsi="Times New Roman" w:cs="Times New Roman"/>
          <w:lang w:val="en-US"/>
        </w:rPr>
        <w:t>)</w:t>
      </w:r>
      <w:r w:rsidR="00E60588" w:rsidRPr="007E11EE">
        <w:rPr>
          <w:rFonts w:ascii="Times New Roman" w:hAnsi="Times New Roman" w:cs="Times New Roman"/>
          <w:lang w:val="en-US"/>
        </w:rPr>
        <w:t xml:space="preserve">. Absolute and relative power spectral density </w:t>
      </w:r>
      <w:r w:rsidR="00E60588" w:rsidRPr="007E11EE">
        <w:rPr>
          <w:rFonts w:ascii="Times New Roman" w:hAnsi="Times New Roman" w:cs="Times New Roman"/>
          <w:noProof/>
          <w:lang w:val="en-US"/>
        </w:rPr>
        <w:t xml:space="preserve">of electrical activity of the brain </w:t>
      </w:r>
      <w:r w:rsidRPr="004720F7">
        <w:rPr>
          <w:rFonts w:ascii="Times New Roman" w:hAnsi="Times New Roman" w:cs="Times New Roman"/>
          <w:noProof/>
          <w:lang w:val="en-US"/>
        </w:rPr>
        <w:t>(</w:t>
      </w:r>
      <w:r>
        <w:rPr>
          <w:rFonts w:ascii="Times New Roman" w:hAnsi="Times New Roman" w:cs="Times New Roman"/>
          <w:noProof/>
          <w:lang w:val="en-US"/>
        </w:rPr>
        <w:t xml:space="preserve">M ± S.E.M.) </w:t>
      </w:r>
      <w:bookmarkStart w:id="0" w:name="_GoBack"/>
      <w:bookmarkEnd w:id="0"/>
      <w:r w:rsidR="00E60588" w:rsidRPr="007E11EE">
        <w:rPr>
          <w:rFonts w:ascii="Times New Roman" w:hAnsi="Times New Roman" w:cs="Times New Roman"/>
          <w:noProof/>
          <w:lang w:val="en-US"/>
        </w:rPr>
        <w:t xml:space="preserve">in multiple sclerosis (MS) patients with and without </w:t>
      </w:r>
      <w:r w:rsidR="00E60588" w:rsidRPr="007E11EE">
        <w:rPr>
          <w:rFonts w:ascii="Times New Roman" w:hAnsi="Times New Roman" w:cs="Times New Roman"/>
          <w:iCs/>
          <w:lang w:val="en-US"/>
        </w:rPr>
        <w:t xml:space="preserve">the </w:t>
      </w:r>
      <w:r w:rsidR="00E60588" w:rsidRPr="007E11EE">
        <w:rPr>
          <w:rFonts w:ascii="Times New Roman" w:hAnsi="Times New Roman" w:cs="Times New Roman"/>
          <w:iCs/>
          <w:noProof/>
          <w:lang w:val="en-US"/>
        </w:rPr>
        <w:t>central</w:t>
      </w:r>
      <w:r w:rsidR="00E60588" w:rsidRPr="007E11EE">
        <w:rPr>
          <w:rFonts w:ascii="Times New Roman" w:hAnsi="Times New Roman" w:cs="Times New Roman"/>
          <w:iCs/>
          <w:lang w:val="en-US"/>
        </w:rPr>
        <w:t xml:space="preserve"> neuropathic pain (CNP), and healthy control in the </w:t>
      </w:r>
      <w:r>
        <w:rPr>
          <w:rFonts w:ascii="Times New Roman" w:hAnsi="Times New Roman" w:cs="Times New Roman"/>
          <w:noProof/>
        </w:rPr>
        <w:t>δ</w:t>
      </w:r>
      <w:r w:rsidR="00E60588" w:rsidRPr="007E11EE">
        <w:rPr>
          <w:rFonts w:ascii="Times New Roman" w:hAnsi="Times New Roman" w:cs="Times New Roman"/>
          <w:noProof/>
          <w:lang w:val="en-US"/>
        </w:rPr>
        <w:t xml:space="preserve"> (delta: 0.5-4.0 Hz), </w:t>
      </w:r>
      <w:r w:rsidR="00E60588" w:rsidRPr="007E11EE">
        <w:rPr>
          <w:rFonts w:ascii="Times New Roman" w:hAnsi="Times New Roman" w:cs="Times New Roman"/>
          <w:noProof/>
        </w:rPr>
        <w:t>θ</w:t>
      </w:r>
      <w:r w:rsidR="00E60588" w:rsidRPr="007E11EE">
        <w:rPr>
          <w:rFonts w:ascii="Times New Roman" w:hAnsi="Times New Roman" w:cs="Times New Roman"/>
          <w:noProof/>
          <w:lang w:val="en-US"/>
        </w:rPr>
        <w:t xml:space="preserve"> (theta: 4.0-8.0 Hz), a (alpha: 8.0-13.0 Hz), </w:t>
      </w:r>
      <w:r w:rsidR="00E60588" w:rsidRPr="007E11EE">
        <w:rPr>
          <w:rFonts w:ascii="Times New Roman" w:hAnsi="Times New Roman" w:cs="Times New Roman"/>
          <w:noProof/>
        </w:rPr>
        <w:t>β</w:t>
      </w:r>
      <w:r w:rsidR="00E60588" w:rsidRPr="007E11EE">
        <w:rPr>
          <w:rFonts w:ascii="Times New Roman" w:hAnsi="Times New Roman" w:cs="Times New Roman"/>
          <w:noProof/>
          <w:lang w:val="en-US"/>
        </w:rPr>
        <w:t xml:space="preserve">1 (beta1: 13.0-20.0 Hz), </w:t>
      </w:r>
      <w:r w:rsidR="00E60588" w:rsidRPr="007E11EE">
        <w:rPr>
          <w:rFonts w:ascii="Times New Roman" w:hAnsi="Times New Roman" w:cs="Times New Roman"/>
          <w:noProof/>
        </w:rPr>
        <w:t>β</w:t>
      </w:r>
      <w:r w:rsidR="00E60588" w:rsidRPr="007E11EE">
        <w:rPr>
          <w:rFonts w:ascii="Times New Roman" w:hAnsi="Times New Roman" w:cs="Times New Roman"/>
          <w:noProof/>
          <w:lang w:val="en-US"/>
        </w:rPr>
        <w:t>2 (beta2: 20.0-30.0 Hz)</w:t>
      </w:r>
      <w:r w:rsidR="007E5B76" w:rsidRPr="007E11EE">
        <w:rPr>
          <w:rFonts w:ascii="Times New Roman" w:hAnsi="Times New Roman" w:cs="Times New Roman"/>
          <w:noProof/>
          <w:lang w:val="en-US"/>
        </w:rPr>
        <w:t xml:space="preserve"> physiological ranges</w:t>
      </w:r>
      <w:r w:rsidR="00E60588" w:rsidRPr="007E11EE">
        <w:rPr>
          <w:rFonts w:ascii="Times New Roman" w:hAnsi="Times New Roman" w:cs="Times New Roman"/>
          <w:noProof/>
          <w:lang w:val="en-US"/>
        </w:rPr>
        <w:t xml:space="preserve">. </w:t>
      </w:r>
      <w:r w:rsidR="007E5B76" w:rsidRPr="007E11EE">
        <w:rPr>
          <w:rFonts w:ascii="Times New Roman" w:hAnsi="Times New Roman" w:cs="Times New Roman"/>
          <w:noProof/>
          <w:lang w:val="en-US"/>
        </w:rPr>
        <w:t>Region of Interest: Fp – pre-frontal (Fp1, Fp2), F – frontal (F3, F4), C – (C3, C4), P – parietal (P3, P4), O – occipital (O1, O2), Ta – anterior temporal (F7, F8), Tm – mid-temporal (T3, T4), and Tp – posterior temporal (T5, T6).</w:t>
      </w:r>
    </w:p>
    <w:p w:rsidR="00191B85" w:rsidRPr="007E11EE" w:rsidRDefault="00191B85">
      <w:pPr>
        <w:rPr>
          <w:rFonts w:ascii="Times New Roman" w:hAnsi="Times New Roman" w:cs="Times New Roman"/>
          <w:lang w:val="en-US"/>
        </w:rPr>
      </w:pPr>
    </w:p>
    <w:tbl>
      <w:tblPr>
        <w:tblStyle w:val="a3"/>
        <w:tblpPr w:leftFromText="180" w:rightFromText="180" w:vertAnchor="page" w:horzAnchor="margin" w:tblpY="4298"/>
        <w:tblW w:w="0" w:type="auto"/>
        <w:tblLook w:val="04A0" w:firstRow="1" w:lastRow="0" w:firstColumn="1" w:lastColumn="0" w:noHBand="0" w:noVBand="1"/>
      </w:tblPr>
      <w:tblGrid>
        <w:gridCol w:w="2059"/>
        <w:gridCol w:w="1328"/>
        <w:gridCol w:w="1132"/>
        <w:gridCol w:w="2119"/>
        <w:gridCol w:w="2118"/>
        <w:gridCol w:w="814"/>
      </w:tblGrid>
      <w:tr w:rsidR="007E5B76" w:rsidRPr="007E11EE" w:rsidTr="00E975B8">
        <w:tc>
          <w:tcPr>
            <w:tcW w:w="2059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1328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misphere</w:t>
            </w:r>
          </w:p>
        </w:tc>
        <w:tc>
          <w:tcPr>
            <w:tcW w:w="1132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egion</w:t>
            </w:r>
          </w:p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of Interest</w:t>
            </w:r>
          </w:p>
        </w:tc>
        <w:tc>
          <w:tcPr>
            <w:tcW w:w="2119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 xml:space="preserve">Absolute power spectral density, </w:t>
            </w:r>
            <w:r w:rsidRPr="007E11EE">
              <w:rPr>
                <w:rFonts w:ascii="Times New Roman" w:hAnsi="Times New Roman" w:cs="Times New Roman"/>
                <w:noProof/>
                <w:lang w:val="en-US"/>
              </w:rPr>
              <w:t>µV</w:t>
            </w:r>
            <w:r w:rsidRPr="007E11EE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</w:p>
        </w:tc>
        <w:tc>
          <w:tcPr>
            <w:tcW w:w="2118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elative</w:t>
            </w:r>
          </w:p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power spectral density, %</w:t>
            </w:r>
          </w:p>
        </w:tc>
        <w:tc>
          <w:tcPr>
            <w:tcW w:w="814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N</w:t>
            </w:r>
          </w:p>
        </w:tc>
      </w:tr>
      <w:tr w:rsidR="007E5B76" w:rsidRPr="007E11EE" w:rsidTr="00E975B8">
        <w:tc>
          <w:tcPr>
            <w:tcW w:w="9570" w:type="dxa"/>
            <w:gridSpan w:val="6"/>
          </w:tcPr>
          <w:p w:rsidR="00631E20" w:rsidRPr="007E11EE" w:rsidRDefault="00631E20" w:rsidP="00E975B8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7E11EE">
              <w:rPr>
                <w:rFonts w:ascii="Times New Roman" w:hAnsi="Times New Roman" w:cs="Times New Roman"/>
                <w:noProof/>
                <w:lang w:val="en-US"/>
              </w:rPr>
              <w:t>Delta-band</w:t>
            </w:r>
          </w:p>
          <w:p w:rsidR="00631E20" w:rsidRPr="007E11EE" w:rsidRDefault="00631E20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5B76" w:rsidRPr="007E11EE" w:rsidTr="00E975B8">
        <w:tc>
          <w:tcPr>
            <w:tcW w:w="2059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 xml:space="preserve">Healthy Control </w:t>
            </w:r>
          </w:p>
        </w:tc>
        <w:tc>
          <w:tcPr>
            <w:tcW w:w="1328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7E5B76" w:rsidRPr="007E11EE" w:rsidRDefault="007E5B76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7E5B76" w:rsidRPr="007E11EE" w:rsidRDefault="00CC5895" w:rsidP="00CC58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5,434±5,220</w:t>
            </w:r>
          </w:p>
        </w:tc>
        <w:tc>
          <w:tcPr>
            <w:tcW w:w="2118" w:type="dxa"/>
          </w:tcPr>
          <w:p w:rsidR="007E5B76" w:rsidRPr="007E11EE" w:rsidRDefault="00DA35E6" w:rsidP="00DA35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3,784±4,156</w:t>
            </w:r>
          </w:p>
        </w:tc>
        <w:tc>
          <w:tcPr>
            <w:tcW w:w="814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7E5B76" w:rsidRPr="007E11EE" w:rsidTr="00E975B8">
        <w:tc>
          <w:tcPr>
            <w:tcW w:w="2059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7E5B76" w:rsidRPr="007E11EE" w:rsidRDefault="007E5B76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7E5B76" w:rsidRPr="007E11EE" w:rsidRDefault="00402903" w:rsidP="007E11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2,879±5,079</w:t>
            </w:r>
          </w:p>
        </w:tc>
        <w:tc>
          <w:tcPr>
            <w:tcW w:w="2118" w:type="dxa"/>
          </w:tcPr>
          <w:p w:rsidR="007E5B76" w:rsidRPr="007E11EE" w:rsidRDefault="00603865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5,33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524</w:t>
            </w:r>
          </w:p>
        </w:tc>
        <w:tc>
          <w:tcPr>
            <w:tcW w:w="814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7E5B76" w:rsidRPr="007E11EE" w:rsidTr="00E975B8">
        <w:tc>
          <w:tcPr>
            <w:tcW w:w="2059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7E5B76" w:rsidRPr="007E11EE" w:rsidRDefault="007E5B76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7E5B76" w:rsidRPr="007E11EE" w:rsidRDefault="00402903" w:rsidP="007E11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0,227±4,247</w:t>
            </w:r>
          </w:p>
        </w:tc>
        <w:tc>
          <w:tcPr>
            <w:tcW w:w="2118" w:type="dxa"/>
          </w:tcPr>
          <w:p w:rsidR="007E5B76" w:rsidRPr="007E11EE" w:rsidRDefault="00603865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1,75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080</w:t>
            </w:r>
          </w:p>
        </w:tc>
        <w:tc>
          <w:tcPr>
            <w:tcW w:w="814" w:type="dxa"/>
          </w:tcPr>
          <w:p w:rsidR="007E5B76" w:rsidRPr="007E11EE" w:rsidRDefault="007E5B7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402903" w:rsidP="007E11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8,868±4,762</w:t>
            </w:r>
          </w:p>
        </w:tc>
        <w:tc>
          <w:tcPr>
            <w:tcW w:w="2118" w:type="dxa"/>
          </w:tcPr>
          <w:p w:rsidR="00402903" w:rsidRPr="007E11EE" w:rsidRDefault="0060386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98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129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44139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55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336</w:t>
            </w:r>
          </w:p>
        </w:tc>
        <w:tc>
          <w:tcPr>
            <w:tcW w:w="2118" w:type="dxa"/>
          </w:tcPr>
          <w:p w:rsidR="00402903" w:rsidRPr="007E11EE" w:rsidRDefault="0060386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97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408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44139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9,47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6,101</w:t>
            </w:r>
          </w:p>
        </w:tc>
        <w:tc>
          <w:tcPr>
            <w:tcW w:w="2118" w:type="dxa"/>
          </w:tcPr>
          <w:p w:rsidR="00402903" w:rsidRPr="007E11EE" w:rsidRDefault="0060386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2,68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733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44139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70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073</w:t>
            </w:r>
          </w:p>
        </w:tc>
        <w:tc>
          <w:tcPr>
            <w:tcW w:w="2118" w:type="dxa"/>
          </w:tcPr>
          <w:p w:rsidR="00402903" w:rsidRPr="007E11EE" w:rsidRDefault="0060386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5,75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182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441396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84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935</w:t>
            </w:r>
          </w:p>
        </w:tc>
        <w:tc>
          <w:tcPr>
            <w:tcW w:w="2118" w:type="dxa"/>
          </w:tcPr>
          <w:p w:rsidR="00402903" w:rsidRPr="007E11EE" w:rsidRDefault="0060386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0,49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911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1045DB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9,59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6,394</w:t>
            </w:r>
          </w:p>
        </w:tc>
        <w:tc>
          <w:tcPr>
            <w:tcW w:w="2118" w:type="dxa"/>
          </w:tcPr>
          <w:p w:rsidR="00402903" w:rsidRPr="007E11EE" w:rsidRDefault="0060386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5,59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568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1045DB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2,26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539</w:t>
            </w:r>
          </w:p>
        </w:tc>
        <w:tc>
          <w:tcPr>
            <w:tcW w:w="2118" w:type="dxa"/>
          </w:tcPr>
          <w:p w:rsidR="00402903" w:rsidRPr="007E11EE" w:rsidRDefault="0060386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4,47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207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1045DB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9,64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047</w:t>
            </w:r>
          </w:p>
        </w:tc>
        <w:tc>
          <w:tcPr>
            <w:tcW w:w="2118" w:type="dxa"/>
          </w:tcPr>
          <w:p w:rsidR="00402903" w:rsidRPr="007E11EE" w:rsidRDefault="0060386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0,28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789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D91CCA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1,10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6,265</w:t>
            </w:r>
          </w:p>
        </w:tc>
        <w:tc>
          <w:tcPr>
            <w:tcW w:w="2118" w:type="dxa"/>
          </w:tcPr>
          <w:p w:rsidR="00402903" w:rsidRPr="007E11EE" w:rsidRDefault="0060386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03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517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D91CCA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29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499</w:t>
            </w:r>
          </w:p>
        </w:tc>
        <w:tc>
          <w:tcPr>
            <w:tcW w:w="2118" w:type="dxa"/>
          </w:tcPr>
          <w:p w:rsidR="00402903" w:rsidRPr="007E11EE" w:rsidRDefault="0060386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17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35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D91CCA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9,31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557</w:t>
            </w:r>
          </w:p>
        </w:tc>
        <w:tc>
          <w:tcPr>
            <w:tcW w:w="2118" w:type="dxa"/>
          </w:tcPr>
          <w:p w:rsidR="00402903" w:rsidRPr="007E11EE" w:rsidRDefault="0060386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2,01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408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D91CCA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1,06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6,886</w:t>
            </w:r>
          </w:p>
        </w:tc>
        <w:tc>
          <w:tcPr>
            <w:tcW w:w="2118" w:type="dxa"/>
          </w:tcPr>
          <w:p w:rsidR="00402903" w:rsidRPr="007E11EE" w:rsidRDefault="0060386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8,10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998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D91CCA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8,93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7,239</w:t>
            </w:r>
          </w:p>
        </w:tc>
        <w:tc>
          <w:tcPr>
            <w:tcW w:w="2118" w:type="dxa"/>
          </w:tcPr>
          <w:p w:rsidR="00402903" w:rsidRPr="007E11EE" w:rsidRDefault="0060386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76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254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C340B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0,85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285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4,78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601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C340B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28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125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9,72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641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C340B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76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234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63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711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C340B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9,98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347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39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178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C340B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62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538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2,59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49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C340B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90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509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6,69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669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C340B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04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674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8,80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408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C340B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2,36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317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06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12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C340BD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1,15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095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4,03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390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C340B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9,08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389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0,59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879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C340B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8,49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381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63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711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C340B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1,07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297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39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178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C340B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89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749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15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63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501F5B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84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272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2,64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348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501F5B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6,59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963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29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376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501F5B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58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128</w:t>
            </w:r>
          </w:p>
        </w:tc>
        <w:tc>
          <w:tcPr>
            <w:tcW w:w="2118" w:type="dxa"/>
          </w:tcPr>
          <w:p w:rsidR="00402903" w:rsidRPr="007E11EE" w:rsidRDefault="0068633A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35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134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501F5B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4,73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167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3,01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441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501F5B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96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632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2,74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938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501F5B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08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02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0,19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281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DB16CE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65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867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6,14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059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DB16CE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12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672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28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231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DB16CE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2,51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734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3,97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730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lastRenderedPageBreak/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DB16CE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2,64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542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3,90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632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DB16CE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11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706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9,38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781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DB16CE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4,80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917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2,16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050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DB16CE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22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483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2,26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735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DB16CE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59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706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9,85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381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2C1AF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57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606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63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792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2C1AF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27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237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78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302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2C1AF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3,65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209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6,33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841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2C1AF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2,28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41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2,38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784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975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2C1AFD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</w:t>
            </w:r>
            <w:r w:rsidR="00F331BF" w:rsidRPr="007E11EE">
              <w:rPr>
                <w:rFonts w:ascii="Times New Roman" w:hAnsi="Times New Roman" w:cs="Times New Roman"/>
                <w:color w:val="000000"/>
              </w:rPr>
              <w:t>3,61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="00F331BF" w:rsidRPr="007E11EE">
              <w:rPr>
                <w:rFonts w:ascii="Times New Roman" w:hAnsi="Times New Roman" w:cs="Times New Roman"/>
                <w:color w:val="000000"/>
              </w:rPr>
              <w:t>3,102</w:t>
            </w:r>
          </w:p>
        </w:tc>
        <w:tc>
          <w:tcPr>
            <w:tcW w:w="2118" w:type="dxa"/>
          </w:tcPr>
          <w:p w:rsidR="00402903" w:rsidRPr="007E11EE" w:rsidRDefault="0044388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28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882</w:t>
            </w:r>
          </w:p>
        </w:tc>
        <w:tc>
          <w:tcPr>
            <w:tcW w:w="814" w:type="dxa"/>
          </w:tcPr>
          <w:p w:rsidR="00402903" w:rsidRPr="007E11EE" w:rsidRDefault="00402903" w:rsidP="00E975B8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7E5B76" w:rsidRPr="007E11EE" w:rsidTr="00E975B8">
        <w:tc>
          <w:tcPr>
            <w:tcW w:w="9570" w:type="dxa"/>
            <w:gridSpan w:val="6"/>
          </w:tcPr>
          <w:p w:rsidR="00631E20" w:rsidRPr="007E11EE" w:rsidRDefault="00631E20" w:rsidP="00E975B8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  <w:p w:rsidR="007E5B76" w:rsidRPr="007E11EE" w:rsidRDefault="00E732C5" w:rsidP="00E975B8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7E11EE">
              <w:rPr>
                <w:rFonts w:ascii="Times New Roman" w:hAnsi="Times New Roman" w:cs="Times New Roman"/>
                <w:noProof/>
                <w:lang w:val="en-US"/>
              </w:rPr>
              <w:t>Theta</w:t>
            </w:r>
            <w:r w:rsidR="007E5B76" w:rsidRPr="007E11EE">
              <w:rPr>
                <w:rFonts w:ascii="Times New Roman" w:hAnsi="Times New Roman" w:cs="Times New Roman"/>
                <w:noProof/>
                <w:lang w:val="en-US"/>
              </w:rPr>
              <w:t>-band</w:t>
            </w:r>
          </w:p>
          <w:p w:rsidR="00631E20" w:rsidRPr="007E11EE" w:rsidRDefault="00631E20" w:rsidP="00E975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 xml:space="preserve">Healthy Control 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13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03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00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8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68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280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6,30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2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42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692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53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7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35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136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93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7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64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733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01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76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40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79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88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0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15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65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79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5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43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52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07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3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39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19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23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2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64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238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6,77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8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2,36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911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64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5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2,43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039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40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84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39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512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06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84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37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28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63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2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01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38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2,85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7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986506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58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295</w:t>
            </w:r>
          </w:p>
        </w:tc>
        <w:tc>
          <w:tcPr>
            <w:tcW w:w="2118" w:type="dxa"/>
          </w:tcPr>
          <w:p w:rsidR="00402903" w:rsidRPr="007E11EE" w:rsidRDefault="008A4BF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49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5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8E2358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9,73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2,377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2,49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10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44071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0,29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0,669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2,04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93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44071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1,49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0,962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71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48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44071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1,98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0,595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41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96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D015CE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1,76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8,069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03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50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D015CE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8,05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7,424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0,16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28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D015CE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2,31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8,665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8,07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97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D015CE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9,40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7,362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33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15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D015CE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1,57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2,045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4,14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99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D015CE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3,44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1,284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3,34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20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D015CE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4,83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1,537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9,39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42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D015CE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2,10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9,583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43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94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D015CE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4,42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7,983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42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53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651144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0,12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6,738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1,25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22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651144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3,44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1,284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8,64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83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651144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7,47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8,921</w:t>
            </w:r>
          </w:p>
        </w:tc>
        <w:tc>
          <w:tcPr>
            <w:tcW w:w="2118" w:type="dxa"/>
          </w:tcPr>
          <w:p w:rsidR="00402903" w:rsidRPr="007E11EE" w:rsidRDefault="0025666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08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61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6E6A49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01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082</w:t>
            </w:r>
          </w:p>
        </w:tc>
        <w:tc>
          <w:tcPr>
            <w:tcW w:w="2118" w:type="dxa"/>
          </w:tcPr>
          <w:p w:rsidR="00402903" w:rsidRPr="007E11EE" w:rsidRDefault="00E45D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00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99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6E6A49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70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497</w:t>
            </w:r>
          </w:p>
        </w:tc>
        <w:tc>
          <w:tcPr>
            <w:tcW w:w="2118" w:type="dxa"/>
          </w:tcPr>
          <w:p w:rsidR="00402903" w:rsidRPr="007E11EE" w:rsidRDefault="00E45D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94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03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6E6A49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88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778</w:t>
            </w:r>
          </w:p>
        </w:tc>
        <w:tc>
          <w:tcPr>
            <w:tcW w:w="2118" w:type="dxa"/>
          </w:tcPr>
          <w:p w:rsidR="00402903" w:rsidRPr="007E11EE" w:rsidRDefault="00E45D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6,43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02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6E6A49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8,76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496</w:t>
            </w:r>
          </w:p>
        </w:tc>
        <w:tc>
          <w:tcPr>
            <w:tcW w:w="2118" w:type="dxa"/>
          </w:tcPr>
          <w:p w:rsidR="00402903" w:rsidRPr="007E11EE" w:rsidRDefault="00E45D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67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95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6E6A49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73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887</w:t>
            </w:r>
          </w:p>
        </w:tc>
        <w:tc>
          <w:tcPr>
            <w:tcW w:w="2118" w:type="dxa"/>
          </w:tcPr>
          <w:p w:rsidR="00402903" w:rsidRPr="007E11EE" w:rsidRDefault="00E45D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22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05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6E6A49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39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671</w:t>
            </w:r>
          </w:p>
        </w:tc>
        <w:tc>
          <w:tcPr>
            <w:tcW w:w="2118" w:type="dxa"/>
          </w:tcPr>
          <w:p w:rsidR="00402903" w:rsidRPr="007E11EE" w:rsidRDefault="00E45D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38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49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6E6A49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91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955</w:t>
            </w:r>
          </w:p>
        </w:tc>
        <w:tc>
          <w:tcPr>
            <w:tcW w:w="2118" w:type="dxa"/>
          </w:tcPr>
          <w:p w:rsidR="00402903" w:rsidRPr="007E11EE" w:rsidRDefault="00E45D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52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95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5B0368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03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244</w:t>
            </w:r>
          </w:p>
        </w:tc>
        <w:tc>
          <w:tcPr>
            <w:tcW w:w="2118" w:type="dxa"/>
          </w:tcPr>
          <w:p w:rsidR="00402903" w:rsidRPr="007E11EE" w:rsidRDefault="00116D4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05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62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5B0368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03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557</w:t>
            </w:r>
          </w:p>
        </w:tc>
        <w:tc>
          <w:tcPr>
            <w:tcW w:w="2118" w:type="dxa"/>
          </w:tcPr>
          <w:p w:rsidR="00402903" w:rsidRPr="007E11EE" w:rsidRDefault="00116D4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68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28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5B0368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6,45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346</w:t>
            </w:r>
          </w:p>
        </w:tc>
        <w:tc>
          <w:tcPr>
            <w:tcW w:w="2118" w:type="dxa"/>
          </w:tcPr>
          <w:p w:rsidR="00402903" w:rsidRPr="007E11EE" w:rsidRDefault="00116D4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8,11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06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5B0368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8,85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6,309</w:t>
            </w:r>
          </w:p>
        </w:tc>
        <w:tc>
          <w:tcPr>
            <w:tcW w:w="2118" w:type="dxa"/>
          </w:tcPr>
          <w:p w:rsidR="00402903" w:rsidRPr="007E11EE" w:rsidRDefault="00116D4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6,82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96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5B0368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1,00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7,359</w:t>
            </w:r>
          </w:p>
        </w:tc>
        <w:tc>
          <w:tcPr>
            <w:tcW w:w="2118" w:type="dxa"/>
          </w:tcPr>
          <w:p w:rsidR="00402903" w:rsidRPr="007E11EE" w:rsidRDefault="00116D4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58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43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5B0368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6,02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961</w:t>
            </w:r>
          </w:p>
        </w:tc>
        <w:tc>
          <w:tcPr>
            <w:tcW w:w="2118" w:type="dxa"/>
          </w:tcPr>
          <w:p w:rsidR="00402903" w:rsidRPr="007E11EE" w:rsidRDefault="00116D4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2,97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54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5B0368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42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91</w:t>
            </w:r>
          </w:p>
        </w:tc>
        <w:tc>
          <w:tcPr>
            <w:tcW w:w="2118" w:type="dxa"/>
          </w:tcPr>
          <w:p w:rsidR="00402903" w:rsidRPr="007E11EE" w:rsidRDefault="00116D4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63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86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5B0368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65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245</w:t>
            </w:r>
          </w:p>
        </w:tc>
        <w:tc>
          <w:tcPr>
            <w:tcW w:w="2118" w:type="dxa"/>
          </w:tcPr>
          <w:p w:rsidR="00402903" w:rsidRPr="007E11EE" w:rsidRDefault="00116D4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82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83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5B0368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8,97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8,828</w:t>
            </w:r>
          </w:p>
        </w:tc>
        <w:tc>
          <w:tcPr>
            <w:tcW w:w="2118" w:type="dxa"/>
          </w:tcPr>
          <w:p w:rsidR="00402903" w:rsidRPr="007E11EE" w:rsidRDefault="00116D4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5,81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77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E732C5" w:rsidRPr="007E11EE" w:rsidTr="00C30975">
        <w:tc>
          <w:tcPr>
            <w:tcW w:w="9570" w:type="dxa"/>
            <w:gridSpan w:val="6"/>
          </w:tcPr>
          <w:p w:rsidR="00631E20" w:rsidRPr="007E11EE" w:rsidRDefault="00631E20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E732C5" w:rsidRPr="007E11EE" w:rsidRDefault="00E732C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Alpha-band</w:t>
            </w:r>
          </w:p>
          <w:p w:rsidR="00631E20" w:rsidRPr="007E11EE" w:rsidRDefault="00631E20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 xml:space="preserve">Healthy Control 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4,55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515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6,24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37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5,22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312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2,65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81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9,50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779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8,10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03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7,33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9,803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3,77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72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3,80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0,260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4,93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74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6,66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749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4,30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43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5,22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312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0,46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83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7,46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9,334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8,69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21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9,49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065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5,70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53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7,37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883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3,14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56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4,70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504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0,75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96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0,20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5,468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6,87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82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5,63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1,873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8,18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14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50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490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6,10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51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3,17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305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9,98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35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647752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7,71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6,842</w:t>
            </w:r>
          </w:p>
        </w:tc>
        <w:tc>
          <w:tcPr>
            <w:tcW w:w="2118" w:type="dxa"/>
          </w:tcPr>
          <w:p w:rsidR="00402903" w:rsidRPr="007E11EE" w:rsidRDefault="0051739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6,98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28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8E40E7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7,83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0,429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2,08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95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8E40E7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6,18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3,666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6,12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66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8E40E7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9,38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8,355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2,68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93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8E40E7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8,44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2,121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0,09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6,91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8E40E7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4,41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9,482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7,54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7,01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8E40E7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5,16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9,744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9,98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72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8E40E7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1,48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2,061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8,89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47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8E40E7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4,24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0,231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3,18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06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C07E44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1,22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1,200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3,26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91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C07E44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9,69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4,092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6,59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85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C07E44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4,59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9,388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3,76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98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C07E44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2,22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0,941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9,23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6,54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C07E44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8,08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4,345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8,52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6,94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C07E44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8,54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8,022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1,16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81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C07E44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9,57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6,652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9,94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56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C07E44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8,40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2,110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9,22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87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ED52A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8,90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6,492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3,83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10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ED52A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0,27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8,344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2,66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87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ED52A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2,64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2,612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7,18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36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ED52A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7,18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7,882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5,21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47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ED52A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7,75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9,127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2,01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44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ED52A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1,26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986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1,88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58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ED52A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0,74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7,007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2,96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15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ED52A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7,78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647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6,85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45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ED52A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29,19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908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3,29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87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ED52A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9,03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7,700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1,87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56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ED52A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5,06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4,462</w:t>
            </w:r>
          </w:p>
        </w:tc>
        <w:tc>
          <w:tcPr>
            <w:tcW w:w="2118" w:type="dxa"/>
          </w:tcPr>
          <w:p w:rsidR="00402903" w:rsidRPr="007E11EE" w:rsidRDefault="00864A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6,81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17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224577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3,12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2,428</w:t>
            </w:r>
          </w:p>
        </w:tc>
        <w:tc>
          <w:tcPr>
            <w:tcW w:w="2118" w:type="dxa"/>
          </w:tcPr>
          <w:p w:rsidR="00402903" w:rsidRPr="007E11EE" w:rsidRDefault="00EA710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5,82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36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224577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2,52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1,562</w:t>
            </w:r>
          </w:p>
        </w:tc>
        <w:tc>
          <w:tcPr>
            <w:tcW w:w="2118" w:type="dxa"/>
          </w:tcPr>
          <w:p w:rsidR="00402903" w:rsidRPr="007E11EE" w:rsidRDefault="00EA710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5,28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26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224577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9,91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642</w:t>
            </w:r>
          </w:p>
        </w:tc>
        <w:tc>
          <w:tcPr>
            <w:tcW w:w="2118" w:type="dxa"/>
          </w:tcPr>
          <w:p w:rsidR="00402903" w:rsidRPr="007E11EE" w:rsidRDefault="00EA710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0,37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92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224577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3,25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7,340</w:t>
            </w:r>
          </w:p>
        </w:tc>
        <w:tc>
          <w:tcPr>
            <w:tcW w:w="2118" w:type="dxa"/>
          </w:tcPr>
          <w:p w:rsidR="00402903" w:rsidRPr="007E11EE" w:rsidRDefault="003B658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3,96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98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224577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3,94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1,319</w:t>
            </w:r>
          </w:p>
        </w:tc>
        <w:tc>
          <w:tcPr>
            <w:tcW w:w="2118" w:type="dxa"/>
          </w:tcPr>
          <w:p w:rsidR="00402903" w:rsidRPr="007E11EE" w:rsidRDefault="003B658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0,64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22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E732C5" w:rsidRPr="007E11EE" w:rsidTr="00ED23EA">
        <w:tc>
          <w:tcPr>
            <w:tcW w:w="9570" w:type="dxa"/>
            <w:gridSpan w:val="6"/>
          </w:tcPr>
          <w:p w:rsidR="00631E20" w:rsidRPr="007E11EE" w:rsidRDefault="00631E20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E732C5" w:rsidRPr="007E11EE" w:rsidRDefault="00E732C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Beta1-band</w:t>
            </w:r>
          </w:p>
          <w:p w:rsidR="00631E20" w:rsidRPr="007E11EE" w:rsidRDefault="00631E20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 xml:space="preserve">Healthy Control 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1C580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77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603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02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1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1C580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55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954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53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78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1C580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77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62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23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58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1C580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35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363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56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79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1C580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91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949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72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88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1C580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,91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571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06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9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1C580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09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726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11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96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1C5801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73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48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90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4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F50B8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04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698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80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8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F50B8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77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03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81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68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F50B8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38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28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12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62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F50B8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92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840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49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72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F50B8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48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048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55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5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F50B8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,99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509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18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5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F50B8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03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46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53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1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F50B8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36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634</w:t>
            </w:r>
          </w:p>
        </w:tc>
        <w:tc>
          <w:tcPr>
            <w:tcW w:w="2118" w:type="dxa"/>
          </w:tcPr>
          <w:p w:rsidR="00402903" w:rsidRPr="007E11EE" w:rsidRDefault="006738C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49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65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0E417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19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360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68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6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0E417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02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078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56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8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0E417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17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388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09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9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0E417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8,41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697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95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83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B66A6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2,68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884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77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0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B66A6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87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826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09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2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B66A6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14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852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71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6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B66A6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20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76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09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7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B66A6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53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111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96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8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B66A6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82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134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52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8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B66A6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07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428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83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8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B66A6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14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480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62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1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B66A6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69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927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36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80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B66A6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20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868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73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6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B66A6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2,80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431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97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2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B66A68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6,48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975</w:t>
            </w:r>
          </w:p>
        </w:tc>
        <w:tc>
          <w:tcPr>
            <w:tcW w:w="2118" w:type="dxa"/>
          </w:tcPr>
          <w:p w:rsidR="00402903" w:rsidRPr="007E11EE" w:rsidRDefault="00296CF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2,28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48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58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34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53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3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96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72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84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8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65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460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75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6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28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75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20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7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72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84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17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63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73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987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18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5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96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72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11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3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77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32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23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7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42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64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97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0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40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402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23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9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88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420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05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4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80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62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16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46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13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856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39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60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76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983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55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1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84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97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79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0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A35424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57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477</w:t>
            </w:r>
          </w:p>
        </w:tc>
        <w:tc>
          <w:tcPr>
            <w:tcW w:w="2118" w:type="dxa"/>
          </w:tcPr>
          <w:p w:rsidR="00402903" w:rsidRPr="007E11EE" w:rsidRDefault="00D567EB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41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45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E732C5" w:rsidRPr="007E11EE" w:rsidTr="001635C6">
        <w:tc>
          <w:tcPr>
            <w:tcW w:w="9570" w:type="dxa"/>
            <w:gridSpan w:val="6"/>
          </w:tcPr>
          <w:p w:rsidR="00631E20" w:rsidRPr="007E11EE" w:rsidRDefault="00631E20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E732C5" w:rsidRPr="007E11EE" w:rsidRDefault="00E732C5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Beta2-band</w:t>
            </w:r>
          </w:p>
          <w:p w:rsidR="00631E20" w:rsidRPr="007E11EE" w:rsidRDefault="00631E20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 xml:space="preserve">Healthy Control 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04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717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94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1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06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728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18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1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72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876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37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96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71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68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74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55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95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854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34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9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37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49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06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79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19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950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87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7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63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16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83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50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13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574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66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5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53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537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78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3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89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569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20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83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34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694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19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63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85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834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01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0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3,33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641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05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4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25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745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52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63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Healthy Control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3916E9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10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731</w:t>
            </w:r>
          </w:p>
        </w:tc>
        <w:tc>
          <w:tcPr>
            <w:tcW w:w="2118" w:type="dxa"/>
          </w:tcPr>
          <w:p w:rsidR="00402903" w:rsidRPr="007E11EE" w:rsidRDefault="00BF5CD7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26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1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09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74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94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39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06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451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54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81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2,95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455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46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51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83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823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29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5,52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74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674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7,04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6,13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02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39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06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88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15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716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51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18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05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158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6,31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65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82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37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58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79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25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16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94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28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45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7,440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36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20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21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812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2,31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870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1,16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615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4,53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99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57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453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19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3,86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24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429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3,15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4,64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23057C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64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30</w:t>
            </w:r>
          </w:p>
        </w:tc>
        <w:tc>
          <w:tcPr>
            <w:tcW w:w="2118" w:type="dxa"/>
          </w:tcPr>
          <w:p w:rsidR="00402903" w:rsidRPr="007E11EE" w:rsidRDefault="005416BE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9,05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61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17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077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60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5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61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521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80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7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58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50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43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2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53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859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76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29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93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980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29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823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82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769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10,562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41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37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863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48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7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65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51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46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301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p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695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131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88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852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F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31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873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50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426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40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24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456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1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73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19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798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26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400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610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56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2,057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a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639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985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8,10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655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m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4,431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0,991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7,034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058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402903" w:rsidRPr="007E11EE" w:rsidTr="00E975B8">
        <w:tc>
          <w:tcPr>
            <w:tcW w:w="2059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MS without CNP</w:t>
            </w:r>
          </w:p>
        </w:tc>
        <w:tc>
          <w:tcPr>
            <w:tcW w:w="1328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132" w:type="dxa"/>
            <w:vAlign w:val="center"/>
          </w:tcPr>
          <w:p w:rsidR="00402903" w:rsidRPr="007E11EE" w:rsidRDefault="00402903" w:rsidP="00E732C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7E11EE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p</w:t>
            </w:r>
          </w:p>
        </w:tc>
        <w:tc>
          <w:tcPr>
            <w:tcW w:w="2119" w:type="dxa"/>
          </w:tcPr>
          <w:p w:rsidR="00402903" w:rsidRPr="007E11EE" w:rsidRDefault="004B1DEF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5,273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91</w:t>
            </w:r>
          </w:p>
        </w:tc>
        <w:tc>
          <w:tcPr>
            <w:tcW w:w="2118" w:type="dxa"/>
          </w:tcPr>
          <w:p w:rsidR="00402903" w:rsidRPr="007E11EE" w:rsidRDefault="004A3715" w:rsidP="00402903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color w:val="000000"/>
              </w:rPr>
              <w:t>6,837</w:t>
            </w:r>
            <w:r w:rsidR="00402903" w:rsidRPr="007E11EE">
              <w:rPr>
                <w:rFonts w:ascii="Times New Roman" w:hAnsi="Times New Roman" w:cs="Times New Roman"/>
                <w:color w:val="000000"/>
              </w:rPr>
              <w:t>±</w:t>
            </w:r>
            <w:r w:rsidRPr="007E11EE">
              <w:rPr>
                <w:rFonts w:ascii="Times New Roman" w:hAnsi="Times New Roman" w:cs="Times New Roman"/>
                <w:color w:val="000000"/>
              </w:rPr>
              <w:t>1,114</w:t>
            </w:r>
          </w:p>
        </w:tc>
        <w:tc>
          <w:tcPr>
            <w:tcW w:w="814" w:type="dxa"/>
          </w:tcPr>
          <w:p w:rsidR="00402903" w:rsidRPr="007E11EE" w:rsidRDefault="00402903" w:rsidP="00E732C5">
            <w:pPr>
              <w:jc w:val="center"/>
              <w:rPr>
                <w:rFonts w:ascii="Times New Roman" w:hAnsi="Times New Roman" w:cs="Times New Roman"/>
              </w:rPr>
            </w:pPr>
            <w:r w:rsidRPr="007E11EE"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</w:tbl>
    <w:p w:rsidR="007E5B76" w:rsidRPr="007E11EE" w:rsidRDefault="007E5B76">
      <w:pPr>
        <w:rPr>
          <w:rFonts w:ascii="Times New Roman" w:hAnsi="Times New Roman" w:cs="Times New Roman"/>
          <w:lang w:val="en-US"/>
        </w:rPr>
      </w:pPr>
    </w:p>
    <w:sectPr w:rsidR="007E5B76" w:rsidRPr="007E11EE" w:rsidSect="00191B85">
      <w:footerReference w:type="default" r:id="rId7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821" w:rsidRDefault="00A53821" w:rsidP="00FC39AE">
      <w:r>
        <w:separator/>
      </w:r>
    </w:p>
  </w:endnote>
  <w:endnote w:type="continuationSeparator" w:id="0">
    <w:p w:rsidR="00A53821" w:rsidRDefault="00A53821" w:rsidP="00FC39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104922"/>
      <w:docPartObj>
        <w:docPartGallery w:val="Page Numbers (Bottom of Page)"/>
        <w:docPartUnique/>
      </w:docPartObj>
    </w:sdtPr>
    <w:sdtEndPr/>
    <w:sdtContent>
      <w:p w:rsidR="00FC39AE" w:rsidRDefault="00A53821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39AE" w:rsidRDefault="00FC39AE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821" w:rsidRDefault="00A53821" w:rsidP="00FC39AE">
      <w:r>
        <w:separator/>
      </w:r>
    </w:p>
  </w:footnote>
  <w:footnote w:type="continuationSeparator" w:id="0">
    <w:p w:rsidR="00A53821" w:rsidRDefault="00A53821" w:rsidP="00FC39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efaultTabStop w:val="708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60588"/>
    <w:rsid w:val="00035D56"/>
    <w:rsid w:val="000E0614"/>
    <w:rsid w:val="000E4175"/>
    <w:rsid w:val="001045DB"/>
    <w:rsid w:val="00116D49"/>
    <w:rsid w:val="00191B85"/>
    <w:rsid w:val="001C5801"/>
    <w:rsid w:val="00214BB6"/>
    <w:rsid w:val="00224577"/>
    <w:rsid w:val="0023057C"/>
    <w:rsid w:val="002414A3"/>
    <w:rsid w:val="0025666E"/>
    <w:rsid w:val="00296CF4"/>
    <w:rsid w:val="002C1AFD"/>
    <w:rsid w:val="003916E9"/>
    <w:rsid w:val="003B6588"/>
    <w:rsid w:val="00402903"/>
    <w:rsid w:val="00440713"/>
    <w:rsid w:val="00441396"/>
    <w:rsid w:val="0044388B"/>
    <w:rsid w:val="004720F7"/>
    <w:rsid w:val="004A3715"/>
    <w:rsid w:val="004B1DEF"/>
    <w:rsid w:val="00501F5B"/>
    <w:rsid w:val="0051739B"/>
    <w:rsid w:val="005416BE"/>
    <w:rsid w:val="005B0368"/>
    <w:rsid w:val="005D0E07"/>
    <w:rsid w:val="00603865"/>
    <w:rsid w:val="00631E20"/>
    <w:rsid w:val="00647752"/>
    <w:rsid w:val="00651144"/>
    <w:rsid w:val="006738C8"/>
    <w:rsid w:val="0068633A"/>
    <w:rsid w:val="006E6A49"/>
    <w:rsid w:val="007E11EE"/>
    <w:rsid w:val="007E5B76"/>
    <w:rsid w:val="00822E44"/>
    <w:rsid w:val="00864AF4"/>
    <w:rsid w:val="0089425B"/>
    <w:rsid w:val="008A4BF1"/>
    <w:rsid w:val="008E2358"/>
    <w:rsid w:val="008E40E7"/>
    <w:rsid w:val="00986506"/>
    <w:rsid w:val="00A35424"/>
    <w:rsid w:val="00A35710"/>
    <w:rsid w:val="00A53821"/>
    <w:rsid w:val="00B66A68"/>
    <w:rsid w:val="00BE022F"/>
    <w:rsid w:val="00BF5CD7"/>
    <w:rsid w:val="00C07E44"/>
    <w:rsid w:val="00C340BD"/>
    <w:rsid w:val="00CC5895"/>
    <w:rsid w:val="00D015CE"/>
    <w:rsid w:val="00D567EB"/>
    <w:rsid w:val="00D91CCA"/>
    <w:rsid w:val="00DA35E6"/>
    <w:rsid w:val="00DB16CE"/>
    <w:rsid w:val="00E45D24"/>
    <w:rsid w:val="00E60588"/>
    <w:rsid w:val="00E732C5"/>
    <w:rsid w:val="00E84963"/>
    <w:rsid w:val="00E975B8"/>
    <w:rsid w:val="00EA710F"/>
    <w:rsid w:val="00ED2457"/>
    <w:rsid w:val="00ED52A5"/>
    <w:rsid w:val="00F331BF"/>
    <w:rsid w:val="00F50B8E"/>
    <w:rsid w:val="00FC24E6"/>
    <w:rsid w:val="00FC39AE"/>
    <w:rsid w:val="00FC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58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5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FC39AE"/>
    <w:pPr>
      <w:tabs>
        <w:tab w:val="center" w:pos="4677"/>
        <w:tab w:val="right" w:pos="9355"/>
      </w:tabs>
    </w:pPr>
  </w:style>
  <w:style w:type="character" w:customStyle="1" w:styleId="a5">
    <w:name w:val="Верхний колонтитул Знак"/>
    <w:basedOn w:val="a0"/>
    <w:link w:val="a4"/>
    <w:uiPriority w:val="99"/>
    <w:semiHidden/>
    <w:rsid w:val="00FC39AE"/>
  </w:style>
  <w:style w:type="paragraph" w:styleId="a6">
    <w:name w:val="footer"/>
    <w:basedOn w:val="a"/>
    <w:link w:val="a7"/>
    <w:uiPriority w:val="99"/>
    <w:unhideWhenUsed/>
    <w:rsid w:val="00FC39AE"/>
    <w:pPr>
      <w:tabs>
        <w:tab w:val="center" w:pos="4677"/>
        <w:tab w:val="right" w:pos="9355"/>
      </w:tabs>
    </w:pPr>
  </w:style>
  <w:style w:type="character" w:customStyle="1" w:styleId="a7">
    <w:name w:val="Нижний колонтитул Знак"/>
    <w:basedOn w:val="a0"/>
    <w:link w:val="a6"/>
    <w:uiPriority w:val="99"/>
    <w:rsid w:val="00FC39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861</Words>
  <Characters>10608</Characters>
  <Application>Microsoft Office Word</Application>
  <DocSecurity>0</DocSecurity>
  <Lines>88</Lines>
  <Paragraphs>2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аталия Крупина</dc:creator>
  <cp:lastModifiedBy>Nataliya</cp:lastModifiedBy>
  <cp:revision>2</cp:revision>
  <dcterms:created xsi:type="dcterms:W3CDTF">2019-09-24T07:11:00Z</dcterms:created>
  <dcterms:modified xsi:type="dcterms:W3CDTF">2019-09-24T07:11:00Z</dcterms:modified>
</cp:coreProperties>
</file>